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5CDD0" w14:textId="77777777" w:rsidR="005B2237" w:rsidRPr="00523FCE" w:rsidRDefault="005B2237" w:rsidP="005B2237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  <w:r w:rsidRPr="00523FCE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Supplementary data</w:t>
      </w:r>
    </w:p>
    <w:p w14:paraId="7415946D" w14:textId="77777777" w:rsidR="005B2237" w:rsidRPr="00523FCE" w:rsidRDefault="005B2237" w:rsidP="005B2237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</w:p>
    <w:p w14:paraId="7AEC2124" w14:textId="77777777" w:rsidR="005B2237" w:rsidRPr="00523FCE" w:rsidRDefault="005B2237" w:rsidP="005B2237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23F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able 1. Biomarker levels across visits and timepoints.</w:t>
      </w:r>
      <w:r w:rsidRPr="00523F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br/>
      </w:r>
      <w:r w:rsidRPr="00523FC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Values are reported as medians with interquartile ranges (IQR). Biomarkers include BNP (</w:t>
      </w:r>
      <w:proofErr w:type="spellStart"/>
      <w:r w:rsidRPr="00523FC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g</w:t>
      </w:r>
      <w:proofErr w:type="spellEnd"/>
      <w:r w:rsidRPr="00523FC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/mL), NT-</w:t>
      </w:r>
      <w:proofErr w:type="spellStart"/>
      <w:r w:rsidRPr="00523FC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roBNP</w:t>
      </w:r>
      <w:proofErr w:type="spellEnd"/>
      <w:r w:rsidRPr="00523FC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proofErr w:type="spellStart"/>
      <w:r w:rsidRPr="00523FC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g</w:t>
      </w:r>
      <w:proofErr w:type="spellEnd"/>
      <w:r w:rsidRPr="00523FC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/mL), MR-</w:t>
      </w:r>
      <w:proofErr w:type="spellStart"/>
      <w:r w:rsidRPr="00523FC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roANP</w:t>
      </w:r>
      <w:proofErr w:type="spellEnd"/>
      <w:r w:rsidRPr="00523FC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proofErr w:type="spellStart"/>
      <w:r w:rsidRPr="00523FC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mol</w:t>
      </w:r>
      <w:proofErr w:type="spellEnd"/>
      <w:r w:rsidRPr="00523FC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/L), and neprilysin (NEP, nmol/</w:t>
      </w:r>
      <w:r w:rsidRPr="00523FCE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Pr="00523FC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/min).</w:t>
      </w:r>
    </w:p>
    <w:p w14:paraId="4FC0528B" w14:textId="77777777" w:rsidR="005B2237" w:rsidRPr="00523FCE" w:rsidRDefault="005B2237" w:rsidP="005B2237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W w:w="9923" w:type="dxa"/>
        <w:jc w:val="center"/>
        <w:tblLook w:val="0420" w:firstRow="1" w:lastRow="0" w:firstColumn="0" w:lastColumn="0" w:noHBand="0" w:noVBand="1"/>
      </w:tblPr>
      <w:tblGrid>
        <w:gridCol w:w="2128"/>
        <w:gridCol w:w="1416"/>
        <w:gridCol w:w="1276"/>
        <w:gridCol w:w="1276"/>
        <w:gridCol w:w="1200"/>
        <w:gridCol w:w="1351"/>
        <w:gridCol w:w="1276"/>
      </w:tblGrid>
      <w:tr w:rsidR="005B2237" w:rsidRPr="00523FCE" w14:paraId="1AD87F16" w14:textId="77777777" w:rsidTr="00057166">
        <w:trPr>
          <w:tblHeader/>
          <w:jc w:val="center"/>
        </w:trPr>
        <w:tc>
          <w:tcPr>
            <w:tcW w:w="21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B9110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8E23D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T0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C0651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T3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B2831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T6</w:t>
            </w:r>
          </w:p>
        </w:tc>
        <w:tc>
          <w:tcPr>
            <w:tcW w:w="12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1C6AE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T7</w:t>
            </w:r>
          </w:p>
        </w:tc>
        <w:tc>
          <w:tcPr>
            <w:tcW w:w="13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FC3C0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T8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55B9D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T9</w:t>
            </w:r>
          </w:p>
        </w:tc>
      </w:tr>
      <w:tr w:rsidR="005B2237" w:rsidRPr="00523FCE" w14:paraId="4BBC107F" w14:textId="77777777" w:rsidTr="00057166">
        <w:trPr>
          <w:jc w:val="center"/>
        </w:trPr>
        <w:tc>
          <w:tcPr>
            <w:tcW w:w="212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03BCA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BNP, Visit 1</w:t>
            </w:r>
          </w:p>
        </w:tc>
        <w:tc>
          <w:tcPr>
            <w:tcW w:w="141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2BB8D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=207; 71 (24–139)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20423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=208; 66 (25–139)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58C8E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=207; 67 (23–148)</w:t>
            </w:r>
          </w:p>
        </w:tc>
        <w:tc>
          <w:tcPr>
            <w:tcW w:w="120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DF541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=207; 66 (22–142)</w:t>
            </w:r>
          </w:p>
        </w:tc>
        <w:tc>
          <w:tcPr>
            <w:tcW w:w="135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6BE5E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=209; 67 (24–133)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1EA73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=208; 73 (26–138)</w:t>
            </w:r>
          </w:p>
        </w:tc>
      </w:tr>
      <w:tr w:rsidR="005B2237" w:rsidRPr="00523FCE" w14:paraId="17587F5F" w14:textId="77777777" w:rsidTr="00057166">
        <w:trPr>
          <w:jc w:val="center"/>
        </w:trPr>
        <w:tc>
          <w:tcPr>
            <w:tcW w:w="212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1C65C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BNP, Visit 2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37250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=203; 46 (19–123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55E6C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=202; 46 (17–127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43CB6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=201; 55 (20–122)</w:t>
            </w:r>
          </w:p>
        </w:tc>
        <w:tc>
          <w:tcPr>
            <w:tcW w:w="120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9E609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=200; 53 (18–121)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AD1E4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=198; 55 (21–13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303DF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=201; 47 (20–154)</w:t>
            </w:r>
          </w:p>
        </w:tc>
      </w:tr>
      <w:tr w:rsidR="005B2237" w:rsidRPr="00523FCE" w14:paraId="1AE7F4B3" w14:textId="77777777" w:rsidTr="00057166">
        <w:trPr>
          <w:jc w:val="center"/>
        </w:trPr>
        <w:tc>
          <w:tcPr>
            <w:tcW w:w="21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B0E91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BNP, Visit 3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AAD36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=199; 63 (24–13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3D6F8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=197; 56 (20–13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AC694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=197; 62 (19–141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0F77B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=199; 64 (21–149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2E9C0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=197; 66 (22–15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E29D7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=197; 67 (25–151)</w:t>
            </w:r>
          </w:p>
        </w:tc>
      </w:tr>
      <w:tr w:rsidR="005B2237" w:rsidRPr="00523FCE" w14:paraId="785CA88D" w14:textId="77777777" w:rsidTr="00057166">
        <w:trPr>
          <w:jc w:val="center"/>
        </w:trPr>
        <w:tc>
          <w:tcPr>
            <w:tcW w:w="212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33777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NTproBNP, Visit 1</w:t>
            </w:r>
          </w:p>
        </w:tc>
        <w:tc>
          <w:tcPr>
            <w:tcW w:w="1416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3B229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n=210; </w:t>
            </w:r>
          </w:p>
          <w:p w14:paraId="1426B83F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462 (174–1125)</w:t>
            </w:r>
          </w:p>
        </w:tc>
        <w:tc>
          <w:tcPr>
            <w:tcW w:w="1276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70B33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=208;</w:t>
            </w:r>
          </w:p>
          <w:p w14:paraId="6DF573D9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451 (177–1161)</w:t>
            </w:r>
          </w:p>
        </w:tc>
        <w:tc>
          <w:tcPr>
            <w:tcW w:w="1276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A413E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=208;</w:t>
            </w:r>
          </w:p>
          <w:p w14:paraId="1355D9A4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431 (172–1155)</w:t>
            </w:r>
          </w:p>
        </w:tc>
        <w:tc>
          <w:tcPr>
            <w:tcW w:w="120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B34A1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=207;</w:t>
            </w:r>
          </w:p>
          <w:p w14:paraId="7A6EEC56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457 (183–1235)</w:t>
            </w:r>
          </w:p>
        </w:tc>
        <w:tc>
          <w:tcPr>
            <w:tcW w:w="1351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D9602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n=208; </w:t>
            </w:r>
          </w:p>
          <w:p w14:paraId="63207A74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515 (192–1288)</w:t>
            </w:r>
          </w:p>
        </w:tc>
        <w:tc>
          <w:tcPr>
            <w:tcW w:w="1276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6A907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=208;</w:t>
            </w:r>
          </w:p>
          <w:p w14:paraId="4A8F592B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488 (199–1302)</w:t>
            </w:r>
          </w:p>
        </w:tc>
      </w:tr>
      <w:tr w:rsidR="005B2237" w:rsidRPr="00523FCE" w14:paraId="43403EE0" w14:textId="77777777" w:rsidTr="00057166">
        <w:trPr>
          <w:jc w:val="center"/>
        </w:trPr>
        <w:tc>
          <w:tcPr>
            <w:tcW w:w="212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B1293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NTproBNP, Visit 2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453DD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n=201; </w:t>
            </w:r>
          </w:p>
          <w:p w14:paraId="3AD2238C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88 (117–785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A78AB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=202;</w:t>
            </w:r>
          </w:p>
          <w:p w14:paraId="68E4048C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87 (117–766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F5331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=200;</w:t>
            </w:r>
          </w:p>
          <w:p w14:paraId="2B773A98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21 (124–817)</w:t>
            </w:r>
          </w:p>
        </w:tc>
        <w:tc>
          <w:tcPr>
            <w:tcW w:w="120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FB11D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=201;</w:t>
            </w:r>
          </w:p>
          <w:p w14:paraId="2D0A5B7C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44 (128–850)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47580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n=197; </w:t>
            </w:r>
          </w:p>
          <w:p w14:paraId="05FC4DA0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30 (132–89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AA75A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=199;</w:t>
            </w:r>
          </w:p>
          <w:p w14:paraId="5432FDD2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53 (145–960)</w:t>
            </w:r>
          </w:p>
        </w:tc>
      </w:tr>
      <w:tr w:rsidR="005B2237" w:rsidRPr="00523FCE" w14:paraId="33E1F41B" w14:textId="77777777" w:rsidTr="00057166">
        <w:trPr>
          <w:jc w:val="center"/>
        </w:trPr>
        <w:tc>
          <w:tcPr>
            <w:tcW w:w="21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8EC32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NTproBNP, Visit 3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A0551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n=199; </w:t>
            </w:r>
          </w:p>
          <w:p w14:paraId="41BAD562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09 (118–84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8EC17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=199;</w:t>
            </w:r>
          </w:p>
          <w:p w14:paraId="00A5FFE2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86 (130–77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62630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=197;</w:t>
            </w:r>
          </w:p>
          <w:p w14:paraId="3303FC45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01 (132–821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1B99C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=197;</w:t>
            </w:r>
          </w:p>
          <w:p w14:paraId="666A67A4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22 (139–800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6F3D8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n=196; </w:t>
            </w:r>
          </w:p>
          <w:p w14:paraId="5A956335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46 (139–90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BDBDF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=198;</w:t>
            </w:r>
          </w:p>
          <w:p w14:paraId="51FEB7E7" w14:textId="77777777" w:rsidR="005B2237" w:rsidRPr="00523FCE" w:rsidRDefault="005B2237" w:rsidP="000571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23FC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53 (140–888)</w:t>
            </w:r>
          </w:p>
        </w:tc>
      </w:tr>
    </w:tbl>
    <w:p w14:paraId="7E5E8BD1" w14:textId="77777777" w:rsidR="005B2237" w:rsidRPr="00523FCE" w:rsidRDefault="005B2237" w:rsidP="005B22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0C26D33B" w14:textId="77777777" w:rsidR="005B2237" w:rsidRPr="00523FCE" w:rsidRDefault="005B2237" w:rsidP="005B2237">
      <w:pPr>
        <w:rPr>
          <w:b/>
          <w:bCs/>
          <w:color w:val="000000" w:themeColor="text1"/>
          <w:lang w:val="en-GB"/>
        </w:rPr>
      </w:pPr>
      <w:r w:rsidRPr="00523FCE">
        <w:rPr>
          <w:b/>
          <w:bCs/>
          <w:color w:val="000000" w:themeColor="text1"/>
          <w:lang w:val="en-GB"/>
        </w:rPr>
        <w:br w:type="page"/>
      </w:r>
    </w:p>
    <w:p w14:paraId="48822D1D" w14:textId="77777777" w:rsidR="005B2237" w:rsidRPr="00523FCE" w:rsidRDefault="005B2237" w:rsidP="005B22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523F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>Figure 1.</w:t>
      </w:r>
    </w:p>
    <w:p w14:paraId="45099198" w14:textId="77777777" w:rsidR="005B2237" w:rsidRPr="00523FCE" w:rsidRDefault="005B2237" w:rsidP="005B2237">
      <w:pPr>
        <w:rPr>
          <w:b/>
          <w:bCs/>
          <w:color w:val="000000" w:themeColor="text1"/>
          <w:lang w:val="en-GB"/>
        </w:rPr>
      </w:pPr>
      <w:r w:rsidRPr="00523F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1a) Evolution of Median log10(BNP) across Timepoint with IQR.</w:t>
      </w:r>
    </w:p>
    <w:p w14:paraId="1B2348D1" w14:textId="77777777" w:rsidR="005B2237" w:rsidRPr="00523FCE" w:rsidRDefault="005B2237" w:rsidP="005B22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33AD302D" w14:textId="77777777" w:rsidR="005B2237" w:rsidRPr="00523FCE" w:rsidRDefault="005B2237" w:rsidP="005B22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523FCE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drawing>
          <wp:inline distT="0" distB="0" distL="0" distR="0" wp14:anchorId="31CDFF89" wp14:editId="46D1038F">
            <wp:extent cx="6120130" cy="3300095"/>
            <wp:effectExtent l="0" t="0" r="0" b="0"/>
            <wp:docPr id="903042028" name="Immagine 1" descr="Immagine che contiene testo, linea, Diagramm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3042028" name="Immagine 1" descr="Immagine che contiene testo, linea, Diagramma, diagramma&#10;&#10;Il contenuto generato dall'IA potrebbe non essere corretto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30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DF54F" w14:textId="77777777" w:rsidR="005B2237" w:rsidRPr="00523FCE" w:rsidRDefault="005B2237" w:rsidP="005B22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16588BB4" w14:textId="77777777" w:rsidR="005B2237" w:rsidRPr="00523FCE" w:rsidRDefault="005B2237" w:rsidP="005B22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523F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br w:type="page"/>
      </w:r>
    </w:p>
    <w:p w14:paraId="5DF42E1D" w14:textId="77777777" w:rsidR="005B2237" w:rsidRPr="00523FCE" w:rsidRDefault="005B2237" w:rsidP="005B2237">
      <w:pPr>
        <w:rPr>
          <w:b/>
          <w:bCs/>
          <w:color w:val="000000" w:themeColor="text1"/>
          <w:lang w:val="en-GB"/>
        </w:rPr>
      </w:pPr>
      <w:r w:rsidRPr="00523F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>1b) Evolution of Median log10(NT-</w:t>
      </w:r>
      <w:proofErr w:type="spellStart"/>
      <w:r w:rsidRPr="00523F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proBNP</w:t>
      </w:r>
      <w:proofErr w:type="spellEnd"/>
      <w:r w:rsidRPr="00523F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) across Timepoint with IQR.</w:t>
      </w:r>
    </w:p>
    <w:p w14:paraId="7B99F170" w14:textId="77777777" w:rsidR="005B2237" w:rsidRPr="00523FCE" w:rsidRDefault="005B2237" w:rsidP="005B22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5BD04CE6" w14:textId="77777777" w:rsidR="005B2237" w:rsidRPr="00523FCE" w:rsidRDefault="005B2237" w:rsidP="005B22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523FCE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drawing>
          <wp:inline distT="0" distB="0" distL="0" distR="0" wp14:anchorId="5B826827" wp14:editId="34E28CE4">
            <wp:extent cx="6120130" cy="3192145"/>
            <wp:effectExtent l="0" t="0" r="0" b="8255"/>
            <wp:docPr id="102604571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04571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19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2ED18" w14:textId="77777777" w:rsidR="005B2237" w:rsidRPr="00523FCE" w:rsidRDefault="005B2237" w:rsidP="005B22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523F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br w:type="page"/>
      </w:r>
    </w:p>
    <w:p w14:paraId="13EE8DE2" w14:textId="77777777" w:rsidR="005B2237" w:rsidRPr="00523FCE" w:rsidRDefault="005B2237" w:rsidP="005B22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523F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 xml:space="preserve">Figure 2. </w:t>
      </w:r>
    </w:p>
    <w:p w14:paraId="41C5DA9D" w14:textId="77777777" w:rsidR="005B2237" w:rsidRPr="00523FCE" w:rsidRDefault="005B2237" w:rsidP="005B2237">
      <w:pPr>
        <w:rPr>
          <w:b/>
          <w:bCs/>
          <w:color w:val="000000" w:themeColor="text1"/>
        </w:rPr>
      </w:pPr>
      <w:r w:rsidRPr="00523F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2a) Adjusted geometric mean BNP by timepoint (3, 6 and 9 hours): back-transformed EMMs, pooled over visits. </w:t>
      </w:r>
      <w:r w:rsidRPr="00523FC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oints and lines show the back-transformed EMMs (geometric means) by timepoint, adjusted for visit and pooled across V1 and V2/3. Error bars show 95% confidence intervals (CI).</w:t>
      </w:r>
      <w:r w:rsidRPr="00523FCE">
        <w:rPr>
          <w:b/>
          <w:bCs/>
          <w:color w:val="000000" w:themeColor="text1"/>
          <w:lang w:val="en-US"/>
        </w:rPr>
        <w:t xml:space="preserve"> </w:t>
      </w:r>
    </w:p>
    <w:p w14:paraId="5E6085C3" w14:textId="77777777" w:rsidR="005B2237" w:rsidRPr="00523FCE" w:rsidRDefault="005B2237" w:rsidP="005B22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37F863AE" w14:textId="77777777" w:rsidR="005B2237" w:rsidRPr="00523FCE" w:rsidRDefault="005B2237" w:rsidP="005B22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523FCE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drawing>
          <wp:inline distT="0" distB="0" distL="0" distR="0" wp14:anchorId="7243CFCE" wp14:editId="2E880EE5">
            <wp:extent cx="6120130" cy="3886200"/>
            <wp:effectExtent l="0" t="0" r="0" b="0"/>
            <wp:docPr id="1687256614" name="Immagine 1" descr="Immagine che contiene linea, diagramma, Parallelo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7256614" name="Immagine 1" descr="Immagine che contiene linea, diagramma, Parallelo, Diagramma&#10;&#10;Il contenuto generato dall'IA potrebbe non essere corretto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14DBE2" w14:textId="77777777" w:rsidR="005B2237" w:rsidRPr="00523FCE" w:rsidRDefault="005B2237" w:rsidP="005B22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6E44467D" w14:textId="77777777" w:rsidR="005B2237" w:rsidRPr="00523FCE" w:rsidRDefault="005B2237" w:rsidP="005B22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523F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br w:type="page"/>
      </w:r>
    </w:p>
    <w:p w14:paraId="4C511E00" w14:textId="77777777" w:rsidR="005B2237" w:rsidRPr="00523FCE" w:rsidRDefault="005B2237" w:rsidP="005B22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23F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2b) Adjusted geometric mean BNP by visit group (V1 vs V2/3): back-transformed estimated marginal means, pooled across timepoints. </w:t>
      </w:r>
      <w:r w:rsidRPr="00523F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ack-transformed estimated marginal means (reported as geometric means) for BNP by visit group (V1 vs V2/3), pooled across timepoints (3, 6 and 9 hours). Error bars show 95% confidence intervals.</w:t>
      </w:r>
    </w:p>
    <w:p w14:paraId="5EF8B1C0" w14:textId="77777777" w:rsidR="005B2237" w:rsidRPr="00523FCE" w:rsidRDefault="005B2237" w:rsidP="005B22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05C80518" w14:textId="77777777" w:rsidR="005B2237" w:rsidRPr="00523FCE" w:rsidRDefault="005B2237" w:rsidP="005B22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523FCE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drawing>
          <wp:inline distT="0" distB="0" distL="0" distR="0" wp14:anchorId="34B020D0" wp14:editId="63E79930">
            <wp:extent cx="6120130" cy="3891280"/>
            <wp:effectExtent l="0" t="0" r="0" b="0"/>
            <wp:docPr id="150131965" name="Immagine 1" descr="Immagine che contiene linea, Parallelo, diagramm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131965" name="Immagine 1" descr="Immagine che contiene linea, Parallelo, diagramma, Diagramma&#10;&#10;Il contenuto generato dall'IA potrebbe non essere corretto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9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23F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br w:type="page"/>
      </w:r>
    </w:p>
    <w:p w14:paraId="6578243C" w14:textId="77777777" w:rsidR="005B2237" w:rsidRPr="00523FCE" w:rsidRDefault="005B2237" w:rsidP="005B22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523F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>Figure 3.</w:t>
      </w:r>
    </w:p>
    <w:p w14:paraId="4D130CAE" w14:textId="77777777" w:rsidR="005B2237" w:rsidRPr="00523FCE" w:rsidRDefault="005B2237" w:rsidP="005B22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23F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3a) Adjusted geometric mean NT-</w:t>
      </w:r>
      <w:proofErr w:type="spellStart"/>
      <w:r w:rsidRPr="00523F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proBNP</w:t>
      </w:r>
      <w:proofErr w:type="spellEnd"/>
      <w:r w:rsidRPr="00523F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by timepoint (3, 6 and 9 hours): back-transformed EMMs, pooled over visits. </w:t>
      </w:r>
      <w:r w:rsidRPr="00523F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ints and lines show the back-transformed EMMs (geometric means) by timepoint, adjusted for visit and pooled across V1 and V2/3. Error bars show 95% confidence intervals (CI).</w:t>
      </w:r>
      <w:r w:rsidRPr="00523F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p w14:paraId="6EDA44DA" w14:textId="77777777" w:rsidR="005B2237" w:rsidRPr="00523FCE" w:rsidRDefault="005B2237" w:rsidP="005B22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469050A3" w14:textId="77777777" w:rsidR="005B2237" w:rsidRPr="00523FCE" w:rsidRDefault="005B2237" w:rsidP="005B22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523FCE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drawing>
          <wp:inline distT="0" distB="0" distL="0" distR="0" wp14:anchorId="46ECA72B" wp14:editId="7FD60990">
            <wp:extent cx="5784850" cy="3802948"/>
            <wp:effectExtent l="0" t="0" r="6350" b="7620"/>
            <wp:docPr id="1087767308" name="Immagine 1" descr="Immagine che contiene diagramma, linea, Parallelo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7767308" name="Immagine 1" descr="Immagine che contiene diagramma, linea, Parallelo, Diagramma&#10;&#10;Il contenuto generato dall'IA potrebbe non essere corretto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87867" cy="3804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2575B" w14:textId="77777777" w:rsidR="005B2237" w:rsidRPr="00523FCE" w:rsidRDefault="005B2237" w:rsidP="005B22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523F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br w:type="page"/>
      </w:r>
    </w:p>
    <w:p w14:paraId="228E053E" w14:textId="77777777" w:rsidR="005B2237" w:rsidRPr="00523FCE" w:rsidRDefault="005B2237" w:rsidP="005B22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23F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>3</w:t>
      </w:r>
      <w:r w:rsidRPr="00523F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b) Adjusted geometric mean NT-</w:t>
      </w:r>
      <w:proofErr w:type="spellStart"/>
      <w:r w:rsidRPr="00523F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proBNP</w:t>
      </w:r>
      <w:proofErr w:type="spellEnd"/>
      <w:r w:rsidRPr="00523F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by visit group (V1 vs V2/3): back-transformed estimated marginal means, pooled across timepoints. </w:t>
      </w:r>
      <w:r w:rsidRPr="00523F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ack-transformed estimated marginal means (reported as geometric means) for NT-</w:t>
      </w:r>
      <w:proofErr w:type="spellStart"/>
      <w:r w:rsidRPr="00523F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oBNP</w:t>
      </w:r>
      <w:proofErr w:type="spellEnd"/>
      <w:r w:rsidRPr="00523F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y visit group (V1 vs V2/3), pooled across timepoints (3, 6 and 9 hours). Error bars show 95% confidence intervals.</w:t>
      </w:r>
    </w:p>
    <w:p w14:paraId="3D6BE46E" w14:textId="77777777" w:rsidR="005B2237" w:rsidRPr="00523FCE" w:rsidRDefault="005B2237" w:rsidP="005B22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6F271FAF" w14:textId="77777777" w:rsidR="005B2237" w:rsidRPr="00523FCE" w:rsidRDefault="005B2237" w:rsidP="005B22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523FCE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drawing>
          <wp:inline distT="0" distB="0" distL="0" distR="0" wp14:anchorId="5139DD8F" wp14:editId="33F5A7B8">
            <wp:extent cx="6120130" cy="3895725"/>
            <wp:effectExtent l="0" t="0" r="0" b="9525"/>
            <wp:docPr id="1179338930" name="Immagine 1" descr="Immagine che contiene linea, Diagramma, diagramma, Parallel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9338930" name="Immagine 1" descr="Immagine che contiene linea, Diagramma, diagramma, Parallelo&#10;&#10;Il contenuto generato dall'IA potrebbe non essere corretto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9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7609A" w14:textId="77777777" w:rsidR="005B2237" w:rsidRPr="00523FCE" w:rsidRDefault="005B2237" w:rsidP="005B22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0F41E0AB" w14:textId="77777777" w:rsidR="005B2237" w:rsidRPr="00523FCE" w:rsidRDefault="005B2237" w:rsidP="005B22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523F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br w:type="page"/>
      </w:r>
    </w:p>
    <w:p w14:paraId="6D54C919" w14:textId="77777777" w:rsidR="005B2237" w:rsidRPr="00523FCE" w:rsidRDefault="005B2237" w:rsidP="005B2237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523F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>Figure 4. Changes in BNP and NT-</w:t>
      </w:r>
      <w:proofErr w:type="spellStart"/>
      <w:r w:rsidRPr="00523F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proBNP</w:t>
      </w:r>
      <w:proofErr w:type="spellEnd"/>
      <w:r w:rsidRPr="00523F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according to natriuretic response during the diuretic phase (H6–H9). Changes in log-transformed BNP (panel A) and NT-</w:t>
      </w:r>
      <w:proofErr w:type="spellStart"/>
      <w:r w:rsidRPr="00523F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proBNP</w:t>
      </w:r>
      <w:proofErr w:type="spellEnd"/>
      <w:r w:rsidRPr="00523F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(panel B) between 6 and 9 hours, stratified by cumulative natriuretic response during the diuretic phase (H6–H9). Patients were classified as having a high or low natriuretic response based on the median cumulative natriuresis. Boxes represent median and interquartile range. No significant differences were observed between groups (all p=ns).</w:t>
      </w:r>
    </w:p>
    <w:p w14:paraId="68B3C123" w14:textId="77777777" w:rsidR="005B2237" w:rsidRPr="00523FCE" w:rsidRDefault="005B2237" w:rsidP="005B2237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53053BB2" w14:textId="77777777" w:rsidR="005B2237" w:rsidRPr="00523FCE" w:rsidRDefault="005B2237" w:rsidP="005B22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523F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4a.</w:t>
      </w:r>
    </w:p>
    <w:p w14:paraId="0AD00FA8" w14:textId="77777777" w:rsidR="005B2237" w:rsidRPr="00523FCE" w:rsidRDefault="005B2237" w:rsidP="005B2237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523FCE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drawing>
          <wp:inline distT="0" distB="0" distL="0" distR="0" wp14:anchorId="722FFF7A" wp14:editId="3668F005">
            <wp:extent cx="4174667" cy="2711450"/>
            <wp:effectExtent l="0" t="0" r="0" b="0"/>
            <wp:docPr id="1244970826" name="Immagine 1" descr="Immagine che contiene testo, diagramma, schermat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970826" name="Immagine 1" descr="Immagine che contiene testo, diagramma, schermata, linea&#10;&#10;Il contenuto generato dall'IA potrebbe non essere corretto."/>
                    <pic:cNvPicPr/>
                  </pic:nvPicPr>
                  <pic:blipFill rotWithShape="1">
                    <a:blip r:embed="rId10"/>
                    <a:srcRect t="10457" r="480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4310" cy="27177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F55A66" w14:textId="77777777" w:rsidR="005B2237" w:rsidRPr="00523FCE" w:rsidRDefault="005B2237" w:rsidP="005B22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6199E800" w14:textId="77777777" w:rsidR="005B2237" w:rsidRPr="00523FCE" w:rsidRDefault="005B2237" w:rsidP="005B22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523F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4b.</w:t>
      </w:r>
    </w:p>
    <w:p w14:paraId="68662608" w14:textId="77777777" w:rsidR="005B2237" w:rsidRPr="009351C1" w:rsidRDefault="005B2237" w:rsidP="005B223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91064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72CCBDAA" wp14:editId="33951865">
            <wp:extent cx="4432300" cy="3019787"/>
            <wp:effectExtent l="0" t="0" r="6350" b="9525"/>
            <wp:docPr id="1085779198" name="Immagine 1" descr="Immagine che contiene testo, diagramma, schermat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970826" name="Immagine 1" descr="Immagine che contiene testo, diagramma, schermata, linea&#10;&#10;Il contenuto generato dall'IA potrebbe non essere corretto."/>
                    <pic:cNvPicPr/>
                  </pic:nvPicPr>
                  <pic:blipFill rotWithShape="1">
                    <a:blip r:embed="rId10"/>
                    <a:srcRect l="51359" t="12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0861" cy="30256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C23C70" w14:textId="77777777" w:rsidR="005B2237" w:rsidRPr="005B2237" w:rsidRDefault="005B2237" w:rsidP="005B2237"/>
    <w:sectPr w:rsidR="005B2237" w:rsidRPr="005B2237" w:rsidSect="005B2237">
      <w:footerReference w:type="default" r:id="rId11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79167960"/>
      <w:docPartObj>
        <w:docPartGallery w:val="Page Numbers (Bottom of Page)"/>
        <w:docPartUnique/>
      </w:docPartObj>
    </w:sdtPr>
    <w:sdtContent>
      <w:p w14:paraId="79D5BB6C" w14:textId="77777777" w:rsidR="005B2237" w:rsidRDefault="005B223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17840B2F" w14:textId="77777777" w:rsidR="005B2237" w:rsidRDefault="005B223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237"/>
    <w:rsid w:val="00480234"/>
    <w:rsid w:val="005B2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6686C"/>
  <w15:chartTrackingRefBased/>
  <w15:docId w15:val="{FFF21E1C-A910-435C-A621-D73C3269B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237"/>
    <w:pPr>
      <w:spacing w:line="259" w:lineRule="auto"/>
    </w:pPr>
    <w:rPr>
      <w:sz w:val="22"/>
      <w:szCs w:val="22"/>
      <w:lang w:val="it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223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223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23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23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23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23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23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23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23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2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22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2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2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2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2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2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2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2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22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B22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23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B22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223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5B22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2237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5B22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2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2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223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B223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2237"/>
    <w:rPr>
      <w:sz w:val="22"/>
      <w:szCs w:val="22"/>
      <w:lang w:val="it-CH"/>
    </w:rPr>
  </w:style>
  <w:style w:type="character" w:styleId="LineNumber">
    <w:name w:val="line number"/>
    <w:basedOn w:val="DefaultParagraphFont"/>
    <w:uiPriority w:val="99"/>
    <w:semiHidden/>
    <w:unhideWhenUsed/>
    <w:rsid w:val="005B22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oter" Target="footer1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456</Words>
  <Characters>2602</Characters>
  <Application>Microsoft Office Word</Application>
  <DocSecurity>0</DocSecurity>
  <Lines>21</Lines>
  <Paragraphs>6</Paragraphs>
  <ScaleCrop>false</ScaleCrop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0642</dc:creator>
  <cp:keywords/>
  <dc:description/>
  <cp:lastModifiedBy>Dt0642</cp:lastModifiedBy>
  <cp:revision>1</cp:revision>
  <dcterms:created xsi:type="dcterms:W3CDTF">2026-03-13T02:51:00Z</dcterms:created>
  <dcterms:modified xsi:type="dcterms:W3CDTF">2026-03-13T02:52:00Z</dcterms:modified>
</cp:coreProperties>
</file>